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00" w:type="dxa"/>
        <w:tblLook w:val="04A0" w:firstRow="1" w:lastRow="0" w:firstColumn="1" w:lastColumn="0" w:noHBand="0" w:noVBand="1"/>
      </w:tblPr>
      <w:tblGrid>
        <w:gridCol w:w="1110"/>
        <w:gridCol w:w="1176"/>
        <w:gridCol w:w="909"/>
        <w:gridCol w:w="1176"/>
        <w:gridCol w:w="909"/>
        <w:gridCol w:w="1176"/>
        <w:gridCol w:w="876"/>
        <w:gridCol w:w="1416"/>
        <w:gridCol w:w="876"/>
        <w:gridCol w:w="1155"/>
        <w:gridCol w:w="876"/>
        <w:gridCol w:w="1163"/>
        <w:gridCol w:w="876"/>
      </w:tblGrid>
      <w:tr w:rsidR="00CC5755" w:rsidRPr="00F07211" w14:paraId="664CE090" w14:textId="77777777" w:rsidTr="005A2053">
        <w:trPr>
          <w:trHeight w:val="260"/>
        </w:trPr>
        <w:tc>
          <w:tcPr>
            <w:tcW w:w="13000" w:type="dxa"/>
            <w:gridSpan w:val="13"/>
            <w:shd w:val="clear" w:color="auto" w:fill="auto"/>
            <w:noWrap/>
            <w:vAlign w:val="bottom"/>
          </w:tcPr>
          <w:p w14:paraId="5073824D" w14:textId="73BDBCC1" w:rsidR="00E4491A" w:rsidRDefault="001D2FA2" w:rsidP="002D17C6">
            <w:pPr>
              <w:rPr>
                <w:b/>
                <w:bCs/>
                <w:lang w:val="ro-RO"/>
              </w:rPr>
            </w:pPr>
            <w:ins w:id="0" w:author="C Gheorghe" w:date="2025-06-25T14:50:00Z" w16du:dateUtc="2025-06-25T11:50:00Z">
              <w:r>
                <w:rPr>
                  <w:b/>
                  <w:bCs/>
                </w:rPr>
                <w:t>S3</w:t>
              </w:r>
              <w:r>
                <w:rPr>
                  <w:b/>
                  <w:bCs/>
                </w:rPr>
                <w:t xml:space="preserve"> </w:t>
              </w:r>
            </w:ins>
            <w:r w:rsidR="00CC5755" w:rsidRPr="00501EA2">
              <w:rPr>
                <w:b/>
                <w:bCs/>
              </w:rPr>
              <w:t>APPENDIX</w:t>
            </w:r>
            <w:r w:rsidR="002D17C6" w:rsidRPr="00501EA2">
              <w:rPr>
                <w:b/>
                <w:bCs/>
                <w:lang w:val="ro-RO"/>
              </w:rPr>
              <w:t xml:space="preserve"> </w:t>
            </w:r>
            <w:del w:id="1" w:author="C Gheorghe" w:date="2025-06-25T14:50:00Z" w16du:dateUtc="2025-06-25T11:50:00Z">
              <w:r w:rsidR="003A206B" w:rsidDel="001D2FA2">
                <w:rPr>
                  <w:b/>
                  <w:bCs/>
                </w:rPr>
                <w:delText xml:space="preserve">S3 </w:delText>
              </w:r>
            </w:del>
            <w:r w:rsidR="00AD79F5" w:rsidRPr="00501EA2">
              <w:rPr>
                <w:b/>
                <w:bCs/>
                <w:lang w:val="ro-RO"/>
              </w:rPr>
              <w:t xml:space="preserve">Stationarity </w:t>
            </w:r>
            <w:r w:rsidR="004D139A" w:rsidRPr="00501EA2">
              <w:rPr>
                <w:b/>
                <w:bCs/>
                <w:lang w:val="ro-RO"/>
              </w:rPr>
              <w:t>t</w:t>
            </w:r>
            <w:r w:rsidR="00AD79F5" w:rsidRPr="00501EA2">
              <w:rPr>
                <w:b/>
                <w:bCs/>
                <w:lang w:val="ro-RO"/>
              </w:rPr>
              <w:t>ests</w:t>
            </w:r>
          </w:p>
          <w:p w14:paraId="50624DBB" w14:textId="0FF2530F" w:rsidR="007048E4" w:rsidRPr="00501EA2" w:rsidRDefault="007048E4" w:rsidP="002D17C6">
            <w:pPr>
              <w:rPr>
                <w:b/>
                <w:bCs/>
                <w:color w:val="000000"/>
              </w:rPr>
            </w:pPr>
          </w:p>
        </w:tc>
      </w:tr>
      <w:tr w:rsidR="00CC5755" w:rsidRPr="00F07211" w14:paraId="00C123A6" w14:textId="77777777" w:rsidTr="005A2053">
        <w:trPr>
          <w:trHeight w:val="260"/>
        </w:trPr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E827" w14:textId="77777777" w:rsidR="00CC5755" w:rsidRPr="00501EA2" w:rsidRDefault="00CC5755" w:rsidP="005A2053">
            <w:pPr>
              <w:jc w:val="center"/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 </w:t>
            </w:r>
          </w:p>
          <w:p w14:paraId="4A89F2F7" w14:textId="77777777" w:rsidR="00CC5755" w:rsidRPr="00501EA2" w:rsidRDefault="00CC5755" w:rsidP="005A2053">
            <w:pPr>
              <w:jc w:val="center"/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3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BC8F" w14:textId="77777777" w:rsidR="00CC5755" w:rsidRPr="00501EA2" w:rsidRDefault="00CC5755" w:rsidP="005A2053">
            <w:pPr>
              <w:jc w:val="center"/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ADF</w:t>
            </w:r>
          </w:p>
        </w:tc>
        <w:tc>
          <w:tcPr>
            <w:tcW w:w="40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70B9" w14:textId="77777777" w:rsidR="00CC5755" w:rsidRPr="00501EA2" w:rsidRDefault="00CC5755" w:rsidP="005A2053">
            <w:pPr>
              <w:jc w:val="center"/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PP</w:t>
            </w:r>
          </w:p>
        </w:tc>
        <w:tc>
          <w:tcPr>
            <w:tcW w:w="3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3A95" w14:textId="77777777" w:rsidR="00CC5755" w:rsidRPr="00501EA2" w:rsidRDefault="00CC5755" w:rsidP="005A2053">
            <w:pPr>
              <w:jc w:val="center"/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KPSS</w:t>
            </w:r>
          </w:p>
        </w:tc>
      </w:tr>
      <w:tr w:rsidR="00CC5755" w:rsidRPr="00F07211" w14:paraId="2E3B79A3" w14:textId="77777777" w:rsidTr="005A2053">
        <w:trPr>
          <w:trHeight w:val="260"/>
        </w:trPr>
        <w:tc>
          <w:tcPr>
            <w:tcW w:w="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4FA7" w14:textId="77777777" w:rsidR="00CC5755" w:rsidRPr="00501EA2" w:rsidRDefault="00CC5755" w:rsidP="005A2053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83EC" w14:textId="77777777" w:rsidR="00CC5755" w:rsidRPr="00501EA2" w:rsidRDefault="00CC5755" w:rsidP="005A20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01EA2">
              <w:rPr>
                <w:b/>
                <w:bCs/>
                <w:i/>
                <w:iCs/>
                <w:color w:val="000000"/>
              </w:rPr>
              <w:t>level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DA4D" w14:textId="77777777" w:rsidR="00CC5755" w:rsidRPr="00501EA2" w:rsidRDefault="00CC5755" w:rsidP="005A20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01EA2">
              <w:rPr>
                <w:b/>
                <w:bCs/>
                <w:i/>
                <w:iCs/>
                <w:color w:val="000000"/>
              </w:rPr>
              <w:t>1st Diff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8ADF" w14:textId="77777777" w:rsidR="00CC5755" w:rsidRPr="00501EA2" w:rsidRDefault="00CC5755" w:rsidP="005A20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01EA2">
              <w:rPr>
                <w:b/>
                <w:bCs/>
                <w:i/>
                <w:iCs/>
                <w:color w:val="000000"/>
              </w:rPr>
              <w:t>level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711E" w14:textId="77777777" w:rsidR="00CC5755" w:rsidRPr="00501EA2" w:rsidRDefault="00CC5755" w:rsidP="005A20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01EA2">
              <w:rPr>
                <w:b/>
                <w:bCs/>
                <w:i/>
                <w:iCs/>
                <w:color w:val="000000"/>
              </w:rPr>
              <w:t>1st Diff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5926" w14:textId="77777777" w:rsidR="00CC5755" w:rsidRPr="00501EA2" w:rsidRDefault="00CC5755" w:rsidP="005A20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01EA2">
              <w:rPr>
                <w:b/>
                <w:bCs/>
                <w:i/>
                <w:iCs/>
                <w:color w:val="000000"/>
              </w:rPr>
              <w:t>level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EB10" w14:textId="77777777" w:rsidR="00CC5755" w:rsidRPr="00501EA2" w:rsidRDefault="00CC5755" w:rsidP="005A20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01EA2">
              <w:rPr>
                <w:b/>
                <w:bCs/>
                <w:i/>
                <w:iCs/>
                <w:color w:val="000000"/>
              </w:rPr>
              <w:t>1st Diff</w:t>
            </w:r>
          </w:p>
        </w:tc>
      </w:tr>
      <w:tr w:rsidR="00CC5755" w:rsidRPr="00F07211" w14:paraId="1F21439C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3E3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1301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t-Statistic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08B3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p-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6DC1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t-Statistic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5DD3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p-Valu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6A41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t-Statistic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0A2B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p-Valu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E332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t-Statisti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CB41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p-Valu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7180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LM-Statisti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2321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p-Valu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647B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LM-Statisti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A511" w14:textId="77777777" w:rsidR="00CC5755" w:rsidRPr="00501EA2" w:rsidRDefault="00CC5755" w:rsidP="005A2053">
            <w:pPr>
              <w:jc w:val="center"/>
              <w:rPr>
                <w:color w:val="000000"/>
              </w:rPr>
            </w:pPr>
            <w:r w:rsidRPr="00501EA2">
              <w:rPr>
                <w:color w:val="000000"/>
              </w:rPr>
              <w:t>p-Value</w:t>
            </w:r>
          </w:p>
        </w:tc>
      </w:tr>
      <w:tr w:rsidR="00CC5755" w:rsidRPr="00F07211" w14:paraId="598DF57E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B879E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LM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EB1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055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5EA2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 xml:space="preserve"> 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5106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347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2C2F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 xml:space="preserve"> 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D5FA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077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AB0A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 xml:space="preserve"> 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7D89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27.58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D4EE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 xml:space="preserve"> 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9E92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9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1B40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7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4B2A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3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7AF5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16</w:t>
            </w:r>
          </w:p>
        </w:tc>
      </w:tr>
      <w:tr w:rsidR="00CC5755" w:rsidRPr="00F07211" w14:paraId="0E4DDAE6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C3A8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RTX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D88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4.864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6ED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05B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326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8A9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6F8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95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921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980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59.92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3C2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BA0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5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5CD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46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48D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3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340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46</w:t>
            </w:r>
          </w:p>
        </w:tc>
      </w:tr>
      <w:tr w:rsidR="00CC5755" w:rsidRPr="00F07211" w14:paraId="042BFCC9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6CE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NO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322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29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30F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B7B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5.278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D47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5D9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73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BEC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7AC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88.62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539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E1D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7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FC9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9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3E7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6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05E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40</w:t>
            </w:r>
          </w:p>
        </w:tc>
      </w:tr>
      <w:tr w:rsidR="00CC5755" w:rsidRPr="00F07211" w14:paraId="4C2D19BB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4F5D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B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9E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32.933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F3A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031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4.716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9CD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E97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0.09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D37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AC5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93.55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072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88B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96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3EA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79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986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5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9E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71</w:t>
            </w:r>
          </w:p>
        </w:tc>
      </w:tr>
      <w:tr w:rsidR="00CC5755" w:rsidRPr="00F07211" w14:paraId="70E23CE3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EE53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G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ECB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37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57B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C20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499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749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7E5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383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424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444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807.68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92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B87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76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BB8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4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B4A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5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6F7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21</w:t>
            </w:r>
          </w:p>
        </w:tc>
      </w:tr>
      <w:tr w:rsidR="00CC5755" w:rsidRPr="00F07211" w14:paraId="5F77AB10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B8B1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BA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2B4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12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24F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0FF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347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916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EC9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151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6A6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A93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387.62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B59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0DD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3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BC7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5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B08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50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BA1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060</w:t>
            </w:r>
          </w:p>
        </w:tc>
      </w:tr>
      <w:tr w:rsidR="00CC5755" w:rsidRPr="00F07211" w14:paraId="5E1B60FE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67F2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V235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6E4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409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737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660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087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17C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A20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564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09B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3C9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45.48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826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BF2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0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BF1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2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D9D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794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84</w:t>
            </w:r>
          </w:p>
        </w:tc>
      </w:tr>
      <w:tr w:rsidR="00CC5755" w:rsidRPr="00F07211" w14:paraId="2E640BCA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DAD2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LHX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8F5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40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E44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B36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4.74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96B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85D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474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216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A6D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51.57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5CF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9DC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4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004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18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A33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2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5A8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79</w:t>
            </w:r>
          </w:p>
        </w:tc>
      </w:tr>
      <w:tr w:rsidR="00CC5755" w:rsidRPr="00F07211" w14:paraId="14AF8C11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00B3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AI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B5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148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63B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EAD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4.031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72D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D2A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0.10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8EF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1B7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7.87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11C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A51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1F1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32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ECD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3B1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40</w:t>
            </w:r>
          </w:p>
        </w:tc>
      </w:tr>
      <w:tr w:rsidR="00CC5755" w:rsidRPr="00F07211" w14:paraId="03F76773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302F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LDO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43E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0.92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E40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156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128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AD2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474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064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124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3E4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73.33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4B5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13C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6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DA7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8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AFD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9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901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55</w:t>
            </w:r>
          </w:p>
        </w:tc>
      </w:tr>
      <w:tr w:rsidR="00CC5755" w:rsidRPr="00F07211" w14:paraId="29997B6D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56E2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TCF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E71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0.49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C9D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ADC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901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602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F4B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0.474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DE1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6C7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01.48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40A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494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7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CCA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0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75D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35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614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79</w:t>
            </w:r>
          </w:p>
        </w:tc>
      </w:tr>
      <w:tr w:rsidR="00CC5755" w:rsidRPr="00F07211" w14:paraId="7AACDF24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BDC6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HI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F8C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659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8A7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89C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908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9F7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B0E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674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7B9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0CE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383.90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DB3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D81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0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02F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56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9DA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7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1D0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31</w:t>
            </w:r>
          </w:p>
        </w:tc>
      </w:tr>
      <w:tr w:rsidR="00CC5755" w:rsidRPr="00F07211" w14:paraId="6AA757D9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6D3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LDO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1B5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594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C20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9C4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5.346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400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76D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v52.596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847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284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789.24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6F2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ED3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FE9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4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D09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3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C90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55</w:t>
            </w:r>
          </w:p>
        </w:tc>
      </w:tr>
      <w:tr w:rsidR="00CC5755" w:rsidRPr="00F07211" w14:paraId="57D6E01D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FEEB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BA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441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215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854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6A2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416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3BF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B4B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259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B4D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052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06.24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BF7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46F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0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585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E59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3E6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61</w:t>
            </w:r>
          </w:p>
        </w:tc>
      </w:tr>
      <w:tr w:rsidR="00CC5755" w:rsidRPr="00F07211" w14:paraId="6CBB34C6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AB8C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R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131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2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558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5B9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80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1B0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C87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18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878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C57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93.80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6ED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2D4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385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464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80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D5E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0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DD0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43</w:t>
            </w:r>
          </w:p>
        </w:tc>
      </w:tr>
      <w:tr w:rsidR="00CC5755" w:rsidRPr="00F07211" w14:paraId="560AC015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8B09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CA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C2E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35.666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90E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B85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266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C39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6E3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695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F40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2F7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73.89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26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CAF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AE3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9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109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7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CC9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24</w:t>
            </w:r>
          </w:p>
        </w:tc>
      </w:tr>
      <w:tr w:rsidR="00CC5755" w:rsidRPr="00F07211" w14:paraId="6218CC96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DB0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RHM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00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47.445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B1D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038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973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7F7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84A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47.215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73C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7DF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64.65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C47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013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48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AD5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1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CC7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4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315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726</w:t>
            </w:r>
          </w:p>
        </w:tc>
      </w:tr>
      <w:tr w:rsidR="00CC5755" w:rsidRPr="00F07211" w14:paraId="67A1394C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805D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ESL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62E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883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053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E0A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70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400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4D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6.05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B19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2CE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73.74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3A9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93E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740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888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A36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77</w:t>
            </w:r>
          </w:p>
        </w:tc>
      </w:tr>
      <w:tr w:rsidR="00CC5755" w:rsidRPr="00F07211" w14:paraId="2A10D2E4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101F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H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443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903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9CD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E03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26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899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C64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439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B2D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E2C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754.80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019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0B3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405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7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E66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4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0D9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79</w:t>
            </w:r>
          </w:p>
        </w:tc>
      </w:tr>
      <w:tr w:rsidR="00CC5755" w:rsidRPr="00F07211" w14:paraId="695F4B62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2C6C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G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22E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551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881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304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736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DDA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ED1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588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A05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B49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20.76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4C5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40E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44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FC2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81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C91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6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B47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73</w:t>
            </w:r>
          </w:p>
        </w:tc>
      </w:tr>
      <w:tr w:rsidR="00CC5755" w:rsidRPr="00F07211" w14:paraId="328F146C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E3DE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SA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796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54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BE9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180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412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530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29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06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23D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B79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33.43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95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0BB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2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54A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5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B82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4A5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19</w:t>
            </w:r>
          </w:p>
        </w:tc>
      </w:tr>
      <w:tr w:rsidR="00CC5755" w:rsidRPr="00F07211" w14:paraId="35C97FE2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2FD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SAABB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960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49.168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C66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65F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508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A63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9FD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49.163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FCF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149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248.03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2A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35F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8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E1B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6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81B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3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784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81</w:t>
            </w:r>
          </w:p>
        </w:tc>
      </w:tr>
      <w:tr w:rsidR="00CC5755" w:rsidRPr="00F07211" w14:paraId="64C84804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C238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KB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8BE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35.028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E12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676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60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64A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62F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96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86C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998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47.35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94B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BF7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0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1EA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71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F87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7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84A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07</w:t>
            </w:r>
          </w:p>
        </w:tc>
      </w:tr>
      <w:tr w:rsidR="00CC5755" w:rsidRPr="00F07211" w14:paraId="0761F115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A362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BA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CFF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192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85F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B1F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7.286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1FC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075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182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334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034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06.18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A8C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F3B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6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9A3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54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BE3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317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58</w:t>
            </w:r>
          </w:p>
        </w:tc>
      </w:tr>
      <w:tr w:rsidR="00CC5755" w:rsidRPr="00F07211" w14:paraId="75BF8F6B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771D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V70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6E2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0.664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8C4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702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052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808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A3C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0.633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53F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382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99.64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879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67B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805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031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4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7B5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03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96F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50</w:t>
            </w:r>
          </w:p>
        </w:tc>
      </w:tr>
      <w:tr w:rsidR="00CC5755" w:rsidRPr="00F07211" w14:paraId="273B1EB2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E837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lastRenderedPageBreak/>
              <w:t>SAI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78D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516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E1C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FA3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997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CE6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046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510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2D2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B75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100.83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73F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07F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950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33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0E0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BAA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17</w:t>
            </w:r>
          </w:p>
        </w:tc>
      </w:tr>
      <w:tr w:rsidR="00CC5755" w:rsidRPr="00F07211" w14:paraId="1AF8199F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4DB6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A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F7B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96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FA1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5EC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393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065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B9E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978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F15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439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32.49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EAB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802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29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C31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34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07C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1C4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764</w:t>
            </w:r>
          </w:p>
        </w:tc>
      </w:tr>
      <w:tr w:rsidR="00CC5755" w:rsidRPr="00F07211" w14:paraId="7264F605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B62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TX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351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899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5FF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56F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7.385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7D2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D31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890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8FA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88C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60.95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14D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32F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92F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53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86F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5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AAA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41</w:t>
            </w:r>
          </w:p>
        </w:tc>
      </w:tr>
      <w:tr w:rsidR="00CC5755" w:rsidRPr="00F07211" w14:paraId="72353275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109C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EEA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296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C5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A56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086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3CB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A36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768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AB1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459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29.67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2FC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FC0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1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1DC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9D4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B75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85</w:t>
            </w:r>
          </w:p>
        </w:tc>
      </w:tr>
      <w:tr w:rsidR="00CC5755" w:rsidRPr="00F07211" w14:paraId="6442E060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B8FF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TD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10A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666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1CB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BBE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7.496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6C8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6E4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083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B32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71D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60.37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B45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B9B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1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4CD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9AB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6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55E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46</w:t>
            </w:r>
          </w:p>
        </w:tc>
      </w:tr>
      <w:tr w:rsidR="00CC5755" w:rsidRPr="00F07211" w14:paraId="40AEE330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B224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ASEL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052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618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004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DD2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38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7CA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2DA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609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B24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B16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85.98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75B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F20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3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B6A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F78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0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3EE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48</w:t>
            </w:r>
          </w:p>
        </w:tc>
      </w:tr>
      <w:tr w:rsidR="00CC5755" w:rsidRPr="00F07211" w14:paraId="09E88EAF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8128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J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916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409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0D4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8BF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514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9D2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C92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457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3A5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70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68.28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4D4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772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EF8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40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CCE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4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C9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88</w:t>
            </w:r>
          </w:p>
        </w:tc>
      </w:tr>
      <w:tr w:rsidR="00CC5755" w:rsidRPr="00F07211" w14:paraId="5A212847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9585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V0478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EB8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25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012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9CC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6.442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1CB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689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254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D64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137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11.90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CCD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43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9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091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627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3E2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4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0C2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83</w:t>
            </w:r>
          </w:p>
        </w:tc>
      </w:tr>
      <w:tr w:rsidR="00CC5755" w:rsidRPr="00F07211" w14:paraId="1D1BE179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00FD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SR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B18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143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EDD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7B3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28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ED1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EFD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143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8B5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2A5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68.07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A80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96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6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14C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526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184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1AE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47</w:t>
            </w:r>
          </w:p>
        </w:tc>
      </w:tr>
      <w:tr w:rsidR="00CC5755" w:rsidRPr="00F07211" w14:paraId="19CAE51B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9D99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STE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CAB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81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1AB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7DF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658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DE4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FAD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782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5C1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170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66.87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441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BFB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06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854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64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F5A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4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8B2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91</w:t>
            </w:r>
          </w:p>
        </w:tc>
      </w:tr>
      <w:tr w:rsidR="00CC5755" w:rsidRPr="00F07211" w14:paraId="06CB9C07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0E69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TD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7E3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924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633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E68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199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0BA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14F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695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8D7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F57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821.52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551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178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7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C81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045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0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1E2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50</w:t>
            </w:r>
          </w:p>
        </w:tc>
      </w:tr>
      <w:tr w:rsidR="00CC5755" w:rsidRPr="00F07211" w14:paraId="61AD7F47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6952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OSK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522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996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29B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F86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767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387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390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996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9F2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439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003.19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9AD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4A0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D3A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58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0FA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8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4CE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49</w:t>
            </w:r>
          </w:p>
        </w:tc>
      </w:tr>
      <w:tr w:rsidR="00CC5755" w:rsidRPr="00F07211" w14:paraId="5149D011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B191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V70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F24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80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39A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B90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544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F09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FA1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80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374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70B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19.68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B80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0B2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BC9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5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F75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50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1E8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96</w:t>
            </w:r>
          </w:p>
        </w:tc>
      </w:tr>
      <w:tr w:rsidR="00CC5755" w:rsidRPr="00F07211" w14:paraId="0DD5754E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0587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TKA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CE5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34.54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496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03A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8.42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E95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CDF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0.717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D71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B2E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07.54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B21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281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F19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44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DAF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9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1CA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707</w:t>
            </w:r>
          </w:p>
        </w:tc>
      </w:tr>
      <w:tr w:rsidR="00CC5755" w:rsidRPr="00F07211" w14:paraId="4D877FF5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1EDE1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BAJ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A19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329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D0F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1C3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96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982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293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328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333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DE2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48.52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C8D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13A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0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0FC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550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F00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72</w:t>
            </w:r>
          </w:p>
        </w:tc>
      </w:tr>
      <w:tr w:rsidR="00CC5755" w:rsidRPr="00F07211" w14:paraId="7C367B09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A90D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MSF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49C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0.074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A93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61B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296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C4C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DB5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2.233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52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086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89.69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892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711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69B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2E7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18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E37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99</w:t>
            </w:r>
          </w:p>
        </w:tc>
      </w:tr>
      <w:tr w:rsidR="00CC5755" w:rsidRPr="00F07211" w14:paraId="6DC53182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FF8E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AVG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CB0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95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4FE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A5D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114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CB9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8F2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6.504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D9A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 xml:space="preserve"> 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D47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38.11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5E9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432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3FB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EB1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6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720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679</w:t>
            </w:r>
          </w:p>
        </w:tc>
      </w:tr>
      <w:tr w:rsidR="00CC5755" w:rsidRPr="00F07211" w14:paraId="0BF7FE70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468E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CSC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98D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7.569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49F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C0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4.626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AA4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422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7.597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B72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2D5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29.31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B0A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0A8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B8C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9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645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2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5B1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17</w:t>
            </w:r>
          </w:p>
        </w:tc>
      </w:tr>
      <w:tr w:rsidR="00CC5755" w:rsidRPr="00F07211" w14:paraId="17BEEB46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BEF1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IB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FC7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53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388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5DB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178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8C1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50E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52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D7B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052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12.09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B78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BAB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31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D8C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65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F8C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1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CEF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60</w:t>
            </w:r>
          </w:p>
        </w:tc>
      </w:tr>
      <w:tr w:rsidR="00CC5755" w:rsidRPr="00F07211" w14:paraId="0640B699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9FCB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PANW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ED8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475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82D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B61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305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7D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F70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475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968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310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33.40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A2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851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7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813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4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6F4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4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946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11</w:t>
            </w:r>
          </w:p>
        </w:tc>
      </w:tr>
      <w:tr w:rsidR="00CC5755" w:rsidRPr="00F07211" w14:paraId="6A7C6968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CA5E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FTN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809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252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183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DD6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339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C58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A10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610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EF4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26D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80.81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30B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B28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59D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1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2A5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3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AC3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44</w:t>
            </w:r>
          </w:p>
        </w:tc>
      </w:tr>
      <w:tr w:rsidR="00CC5755" w:rsidRPr="00F07211" w14:paraId="4B481BA1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BA29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CHK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88A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597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DBF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504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705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196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40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756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C92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D9E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97.62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1D2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787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5D2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3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8F4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8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AFB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78</w:t>
            </w:r>
          </w:p>
        </w:tc>
      </w:tr>
      <w:tr w:rsidR="00CC5755" w:rsidRPr="00F07211" w14:paraId="14CB604D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DE03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AC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E07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6.857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45F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3EA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87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D8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703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7.428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585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7B7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84.09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61D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89D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C5F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50F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16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15B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84</w:t>
            </w:r>
          </w:p>
        </w:tc>
      </w:tr>
      <w:tr w:rsidR="00CC5755" w:rsidRPr="00F07211" w14:paraId="7464DE62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2F81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AKA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574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565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42D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27B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97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5E8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A8E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645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3DB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DF4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30.75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A70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7C6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9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527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81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3B6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9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E9B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73</w:t>
            </w:r>
          </w:p>
        </w:tc>
      </w:tr>
      <w:tr w:rsidR="00CC5755" w:rsidRPr="00F07211" w14:paraId="1E9CA3AA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56ED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FFIV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AF9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34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35F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8BA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4.28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DC6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984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34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0BA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EB2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017.69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01F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856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3D6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30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27E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9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E62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07</w:t>
            </w:r>
          </w:p>
        </w:tc>
      </w:tr>
      <w:tr w:rsidR="00CC5755" w:rsidRPr="00F07211" w14:paraId="5BB7F8E6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7277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NTC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4AE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873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233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976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963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FFB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C28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953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E98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694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71.85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160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AB5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D7B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69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710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3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D73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18</w:t>
            </w:r>
          </w:p>
        </w:tc>
      </w:tr>
      <w:tr w:rsidR="00CC5755" w:rsidRPr="00F07211" w14:paraId="6E6F3A6D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77EE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RDW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C04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536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1CF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F9E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83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32B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675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621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011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08C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72.10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69B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B73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2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D77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74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5D8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C19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65</w:t>
            </w:r>
          </w:p>
        </w:tc>
      </w:tr>
      <w:tr w:rsidR="00CC5755" w:rsidRPr="00F07211" w14:paraId="374134E5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6475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V47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AED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34.861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AC9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52E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273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371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538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459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ABB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979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201.34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95A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30E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7E4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2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853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582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49</w:t>
            </w:r>
          </w:p>
        </w:tc>
      </w:tr>
      <w:tr w:rsidR="00CC5755" w:rsidRPr="00F07211" w14:paraId="2E41F9D2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0A89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B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FF5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302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70B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FA9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4.126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521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110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302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F6C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59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21.87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1C9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7F0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5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30C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78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087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8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D1C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58</w:t>
            </w:r>
          </w:p>
        </w:tc>
      </w:tr>
      <w:tr w:rsidR="00CC5755" w:rsidRPr="00F07211" w14:paraId="22827F07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BE4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JNP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DDE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798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73B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EF5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749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E21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B39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121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B83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FD3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23.59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EC0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E7B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43A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75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2A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4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C31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48</w:t>
            </w:r>
          </w:p>
        </w:tc>
      </w:tr>
      <w:tr w:rsidR="00CC5755" w:rsidRPr="00F07211" w14:paraId="66438A1B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0231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QLY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D2B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653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8F5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FE0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027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1A9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822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755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B23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9E1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760.56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6AB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DB4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7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3FD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5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E24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12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F9C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12</w:t>
            </w:r>
          </w:p>
        </w:tc>
      </w:tr>
      <w:tr w:rsidR="00CC5755" w:rsidRPr="00F07211" w14:paraId="5FBEC0BF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11D6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TMIC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2B6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047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5D5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AD6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410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C16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7CF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068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BC7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E59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84.54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B8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416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48C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39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137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98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9A8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51</w:t>
            </w:r>
          </w:p>
        </w:tc>
      </w:tr>
      <w:tr w:rsidR="00CC5755" w:rsidRPr="00F07211" w14:paraId="3689CF63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56D3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ALL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A4A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10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B03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69D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407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ABC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C3B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09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3BE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95C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69.15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440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35C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2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3E0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57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495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2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9FE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68</w:t>
            </w:r>
          </w:p>
        </w:tc>
      </w:tr>
      <w:tr w:rsidR="00CC5755" w:rsidRPr="00F07211" w14:paraId="3BC332BB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CF79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PARR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2BE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9.12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FED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C55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518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4D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C7D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37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E68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143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033.71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800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BA8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0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780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56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488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1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9B4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25</w:t>
            </w:r>
          </w:p>
        </w:tc>
      </w:tr>
      <w:tr w:rsidR="00CC5755" w:rsidRPr="00F07211" w14:paraId="0EBCB2FE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FE3C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XO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168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906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B42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DD3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331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648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29B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915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44C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0E7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94.35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BD1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A92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7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B41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85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241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9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17C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39</w:t>
            </w:r>
          </w:p>
        </w:tc>
      </w:tr>
      <w:tr w:rsidR="00CC5755" w:rsidRPr="00F07211" w14:paraId="674CA9CF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6641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LKO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BD5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558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1B8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0C1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859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078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6D1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60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B08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E1D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03.87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066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0BE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5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C9F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8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2C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96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2D5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85</w:t>
            </w:r>
          </w:p>
        </w:tc>
      </w:tr>
      <w:tr w:rsidR="00CC5755" w:rsidRPr="00F07211" w14:paraId="5D31F86B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502E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PSX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B05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043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5D0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37A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929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A2F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9D8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058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947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8C0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0.19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A63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51F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3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636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64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300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31B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33</w:t>
            </w:r>
          </w:p>
        </w:tc>
      </w:tr>
      <w:tr w:rsidR="00CC5755" w:rsidRPr="00F07211" w14:paraId="7EDE05F9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10E3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CSUA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C38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758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336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0D2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108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3C8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13C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376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91B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D99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351.14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B50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3C4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43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CB4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77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379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8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936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83</w:t>
            </w:r>
          </w:p>
        </w:tc>
      </w:tr>
      <w:tr w:rsidR="00CC5755" w:rsidRPr="00F07211" w14:paraId="5C9C8858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11C7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VL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BD8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202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EE9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EAC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883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BEA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A9A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195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C3E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A3B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16.48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E77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AD3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9B5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44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AD8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7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B68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12</w:t>
            </w:r>
          </w:p>
        </w:tc>
      </w:tr>
      <w:tr w:rsidR="00CC5755" w:rsidRPr="00F07211" w14:paraId="688E3742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801E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REL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EB2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925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BC9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E33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414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9B1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90F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924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8A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AB9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680.22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332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0A7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9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C3B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EB5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5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5AB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83</w:t>
            </w:r>
          </w:p>
        </w:tc>
      </w:tr>
      <w:tr w:rsidR="00CC5755" w:rsidRPr="00F07211" w14:paraId="7CEEF708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C6D4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T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836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35.119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4F8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B59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50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9A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69F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513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418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262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26.10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340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07A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7FB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22E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6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3A0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51</w:t>
            </w:r>
          </w:p>
        </w:tc>
      </w:tr>
      <w:tr w:rsidR="00CC5755" w:rsidRPr="00F07211" w14:paraId="446238D7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DB99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V03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79C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35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01F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3FE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80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954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B73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382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7A3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C49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96.60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2C2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9BE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6D7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70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926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84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42E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450</w:t>
            </w:r>
          </w:p>
        </w:tc>
      </w:tr>
      <w:tr w:rsidR="00CC5755" w:rsidRPr="00F07211" w14:paraId="4BA2E27C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7989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PT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1FB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575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6F2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878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971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280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1E9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554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210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0C4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95.10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4B9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E2B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5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C66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1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19A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1DA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94</w:t>
            </w:r>
          </w:p>
        </w:tc>
      </w:tr>
      <w:tr w:rsidR="00CC5755" w:rsidRPr="00F07211" w14:paraId="0E3DF000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9AF2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MP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FEF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841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4DC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C0E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84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24F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5F9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231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BBB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1F5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60.887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225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C24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8AC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34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558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F6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27</w:t>
            </w:r>
          </w:p>
        </w:tc>
      </w:tr>
      <w:tr w:rsidR="00CC5755" w:rsidRPr="00F07211" w14:paraId="7829F5CA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F0A9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IO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7A3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76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066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20A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39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2C3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247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783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7A5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5EE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77.41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C09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6AE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72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96F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9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09D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78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AEC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77</w:t>
            </w:r>
          </w:p>
        </w:tc>
      </w:tr>
      <w:tr w:rsidR="00CC5755" w:rsidRPr="00F07211" w14:paraId="4D7F50FD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483B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CVX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F76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8.556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B02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FAC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326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855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5D6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6.762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6A9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211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232.97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E56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011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F8C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73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6B7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970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85</w:t>
            </w:r>
          </w:p>
        </w:tc>
      </w:tr>
      <w:tr w:rsidR="00CC5755" w:rsidRPr="00F07211" w14:paraId="5C5C8AAA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E044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EQN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48D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485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A25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B03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888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ED1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A32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470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26C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B6A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201.32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D38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C33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8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521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1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749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6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41E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59</w:t>
            </w:r>
          </w:p>
        </w:tc>
      </w:tr>
      <w:tr w:rsidR="00CC5755" w:rsidRPr="00F07211" w14:paraId="4A63D806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767E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SHE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BEB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493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CDB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D21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542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D7E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BC6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2.501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263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FC6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31.86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DA2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EE3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0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9A9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3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531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4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A69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36</w:t>
            </w:r>
          </w:p>
        </w:tc>
      </w:tr>
      <w:tr w:rsidR="00CC5755" w:rsidRPr="00F07211" w14:paraId="7AEFF60D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45B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GAZ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F1D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0.821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EBD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70A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541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6C3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A1B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0.923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C4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30A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75.59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3CB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7F0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6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89C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86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A89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52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3D6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46</w:t>
            </w:r>
          </w:p>
        </w:tc>
      </w:tr>
      <w:tr w:rsidR="00CC5755" w:rsidRPr="00F07211" w14:paraId="075B12F3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5C2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NE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927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069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FB6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608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828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3CB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F7B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067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597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067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410.73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F41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458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14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667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5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CB3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6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4E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24</w:t>
            </w:r>
          </w:p>
        </w:tc>
      </w:tr>
      <w:tr w:rsidR="00CC5755" w:rsidRPr="00F07211" w14:paraId="5C98FCF3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AE6C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NG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3D4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34.959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90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2C6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25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CA1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415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692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07D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A8E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239.06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3CE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FA8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1FB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88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D59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7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1CD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74</w:t>
            </w:r>
          </w:p>
        </w:tc>
      </w:tr>
      <w:tr w:rsidR="00CC5755" w:rsidRPr="00F07211" w14:paraId="1E2B9702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E89D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EBK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D64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36.769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5CC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0E7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586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AC9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D94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3.877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554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7DF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36.25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823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5FD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7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64E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497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92B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4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FF7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89</w:t>
            </w:r>
          </w:p>
        </w:tc>
      </w:tr>
      <w:tr w:rsidR="00CC5755" w:rsidRPr="00F07211" w14:paraId="3BE1E4F1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D73C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ONG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D26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6.247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208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88D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585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999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3A1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6.276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E82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67B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91.70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ECD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E7D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60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21D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83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080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8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B77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43</w:t>
            </w:r>
          </w:p>
        </w:tc>
      </w:tr>
      <w:tr w:rsidR="00CC5755" w:rsidRPr="00F07211" w14:paraId="23CF4D18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C3AC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SU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7A5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368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77A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0FA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8.83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F05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C53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531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D51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258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469.44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993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9F6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3D1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89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3D5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3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976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94</w:t>
            </w:r>
          </w:p>
        </w:tc>
      </w:tr>
      <w:tr w:rsidR="00CC5755" w:rsidRPr="00F07211" w14:paraId="36B3D986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632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EX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2D1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934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3F6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F6C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4.423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4DF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B0C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8.047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F81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511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16.79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CAE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0C6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6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E1B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66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5E4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1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D57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38</w:t>
            </w:r>
          </w:p>
        </w:tc>
      </w:tr>
      <w:tr w:rsidR="00CC5755" w:rsidRPr="00F07211" w14:paraId="4C9B7CE6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B25D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RWE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549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19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885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36C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2.677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C9C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C98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191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4CD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92E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268.42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635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DBC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44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1CF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A6E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66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682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61</w:t>
            </w:r>
          </w:p>
        </w:tc>
      </w:tr>
      <w:tr w:rsidR="00CC5755" w:rsidRPr="00F07211" w14:paraId="3F7AE9E0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6544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8FC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35.69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E0B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DBD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816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86E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08B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5.402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075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EE9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552.98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F9B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C4E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79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F9E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61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1C4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0E2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58</w:t>
            </w:r>
          </w:p>
        </w:tc>
      </w:tr>
      <w:tr w:rsidR="00CC5755" w:rsidRPr="00F07211" w14:paraId="5C9A655C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0BF1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V08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070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875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4F4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A91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065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B89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764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1.875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84D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FA4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649.55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348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606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17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551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74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551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75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0A2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97</w:t>
            </w:r>
          </w:p>
        </w:tc>
      </w:tr>
      <w:tr w:rsidR="00CC5755" w:rsidRPr="00F07211" w14:paraId="23118A43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6BF5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IT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6F1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47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C46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B28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4.353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08C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1C5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00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82E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F2C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066.23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40E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1.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614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346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5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B85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5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D86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03</w:t>
            </w:r>
          </w:p>
        </w:tc>
      </w:tr>
      <w:tr w:rsidR="00CC5755" w:rsidRPr="00F07211" w14:paraId="4F786635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F1A5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XA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47D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436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06F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72F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4.326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592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D93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65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586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CC4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95.98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82C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CEE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3A0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2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B91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3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A68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43</w:t>
            </w:r>
          </w:p>
        </w:tc>
      </w:tr>
      <w:tr w:rsidR="00CC5755" w:rsidRPr="00F07211" w14:paraId="4690D89E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EA2D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PP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A1E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9.181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07C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A76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3.174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E34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90C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3.75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2F0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49A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956.70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458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BB3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5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FF0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4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856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4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ED2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72</w:t>
            </w:r>
          </w:p>
        </w:tc>
      </w:tr>
      <w:tr w:rsidR="00CC5755" w:rsidRPr="00F07211" w14:paraId="3D16E75E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F6C5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VI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C77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6.382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3F2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78E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451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29C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840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455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B3C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9C1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75.50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52A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EBBD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8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982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3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495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0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7BE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66</w:t>
            </w:r>
          </w:p>
        </w:tc>
      </w:tr>
      <w:tr w:rsidR="00CC5755" w:rsidRPr="00F07211" w14:paraId="3B9C0F2D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DF8F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IYJ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45B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6.628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81D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46E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678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33C2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6E8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6.055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C4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6B78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61.64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B73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333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5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78F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1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114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18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670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06</w:t>
            </w:r>
          </w:p>
        </w:tc>
      </w:tr>
      <w:tr w:rsidR="00CC5755" w:rsidRPr="00F07211" w14:paraId="5376799C" w14:textId="77777777" w:rsidTr="005A2053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06B0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FIDU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89D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6.429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F420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275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0.57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46B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E20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390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16A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60F5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799.28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71BE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5E96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952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13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F25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20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4F6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858</w:t>
            </w:r>
          </w:p>
        </w:tc>
      </w:tr>
      <w:tr w:rsidR="00CC5755" w:rsidRPr="00F07211" w14:paraId="4828B56B" w14:textId="77777777" w:rsidTr="00FD52D2">
        <w:trPr>
          <w:trHeight w:val="260"/>
        </w:trPr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494A" w14:textId="77777777" w:rsidR="00CC5755" w:rsidRPr="00501EA2" w:rsidRDefault="00CC5755" w:rsidP="005A2053">
            <w:pPr>
              <w:rPr>
                <w:b/>
                <w:bCs/>
                <w:color w:val="000000"/>
              </w:rPr>
            </w:pPr>
            <w:r w:rsidRPr="00501EA2">
              <w:rPr>
                <w:b/>
                <w:bCs/>
                <w:color w:val="000000"/>
              </w:rPr>
              <w:t>EX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59C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16.524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DC1F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5DE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21.461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ACE1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0987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54.251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7F6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23FB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-</m:t>
              </m:r>
            </m:oMath>
            <w:r w:rsidRPr="00501EA2">
              <w:rPr>
                <w:color w:val="000000"/>
              </w:rPr>
              <w:t>847.79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348A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8299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3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1A13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20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135C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018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7CB4" w14:textId="77777777" w:rsidR="00CC5755" w:rsidRPr="00501EA2" w:rsidRDefault="00CC5755" w:rsidP="005A2053">
            <w:pPr>
              <w:jc w:val="right"/>
              <w:rPr>
                <w:color w:val="000000"/>
              </w:rPr>
            </w:pPr>
            <w:r w:rsidRPr="00501EA2">
              <w:rPr>
                <w:color w:val="000000"/>
              </w:rPr>
              <w:t>0.9939</w:t>
            </w:r>
          </w:p>
        </w:tc>
      </w:tr>
      <w:tr w:rsidR="00CC5755" w:rsidRPr="00F07211" w14:paraId="01449236" w14:textId="77777777" w:rsidTr="00FD52D2">
        <w:trPr>
          <w:trHeight w:val="260"/>
        </w:trPr>
        <w:tc>
          <w:tcPr>
            <w:tcW w:w="13000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C4B445" w14:textId="6EC06A1B" w:rsidR="00CC5755" w:rsidRPr="00501EA2" w:rsidRDefault="00CC5755" w:rsidP="00501DE7">
            <w:pPr>
              <w:jc w:val="both"/>
              <w:rPr>
                <w:color w:val="000000"/>
              </w:rPr>
            </w:pPr>
            <w:r w:rsidRPr="00501DE7">
              <w:rPr>
                <w:color w:val="000000"/>
                <w:lang w:val="ro-RO"/>
              </w:rPr>
              <w:t>Note</w:t>
            </w:r>
            <w:r w:rsidR="002B28AE">
              <w:rPr>
                <w:color w:val="000000"/>
                <w:lang w:val="ro-RO"/>
              </w:rPr>
              <w:t>:</w:t>
            </w:r>
            <w:r w:rsidRPr="00501DE7">
              <w:rPr>
                <w:color w:val="000000"/>
                <w:lang w:val="ro-RO"/>
              </w:rPr>
              <w:t xml:space="preserve"> </w:t>
            </w:r>
            <w:ins w:id="2" w:author="C Gheorghe" w:date="2025-06-25T14:50:00Z" w16du:dateUtc="2025-06-25T11:50:00Z">
              <w:r w:rsidR="001D2FA2">
                <w:rPr>
                  <w:color w:val="000000"/>
                  <w:lang w:val="ro-RO"/>
                </w:rPr>
                <w:t>S3</w:t>
              </w:r>
            </w:ins>
            <w:r w:rsidR="00047A4F">
              <w:rPr>
                <w:color w:val="000000"/>
                <w:lang w:val="ro-RO"/>
              </w:rPr>
              <w:t>Appendix</w:t>
            </w:r>
            <w:r w:rsidR="00FD52D2" w:rsidRPr="00FD52D2">
              <w:rPr>
                <w:color w:val="000000"/>
              </w:rPr>
              <w:t xml:space="preserve"> </w:t>
            </w:r>
            <w:del w:id="3" w:author="C Gheorghe" w:date="2025-06-25T14:50:00Z" w16du:dateUtc="2025-06-25T11:50:00Z">
              <w:r w:rsidR="003A206B" w:rsidDel="001D2FA2">
                <w:rPr>
                  <w:color w:val="000000"/>
                  <w:lang w:val="ro-RO"/>
                </w:rPr>
                <w:delText xml:space="preserve">S3 </w:delText>
              </w:r>
            </w:del>
            <w:r w:rsidR="00FD52D2" w:rsidRPr="00FD52D2">
              <w:rPr>
                <w:color w:val="000000"/>
              </w:rPr>
              <w:t>presents the results of unit root tests for stationarity, including the Augmented Dickey-Fuller (ADF), Phillips-Perron (PP), and Kwiatkowski-Phillips-Schmidt-Shin (KPSS) tests at both the level and first difference for the variables in the study</w:t>
            </w:r>
            <w:r w:rsidR="00FD52D2">
              <w:rPr>
                <w:color w:val="000000"/>
              </w:rPr>
              <w:t xml:space="preserve">. </w:t>
            </w:r>
            <w:r w:rsidR="00FD52D2" w:rsidRPr="00FD52D2">
              <w:rPr>
                <w:color w:val="000000"/>
              </w:rPr>
              <w:t>The t-statistics and p-values for the ADF and PP tests are reported to examine the null hypothesis of a unit root (non-stationarity), with a rejection of this null hypothesis indicating stationarity. For the KPSS test, the null hypothesis is stationarity, and rejection of this null hypothesis suggests non-stationarity.</w:t>
            </w:r>
          </w:p>
        </w:tc>
      </w:tr>
    </w:tbl>
    <w:p w14:paraId="6EC89659" w14:textId="77777777" w:rsidR="007F5EB3" w:rsidRDefault="007F5EB3"/>
    <w:sectPr w:rsidR="007F5EB3" w:rsidSect="00CC57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2305B3"/>
    <w:multiLevelType w:val="multilevel"/>
    <w:tmpl w:val="CA98D4B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2FD3E82"/>
    <w:multiLevelType w:val="multilevel"/>
    <w:tmpl w:val="9F68D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860A9B"/>
    <w:multiLevelType w:val="hybridMultilevel"/>
    <w:tmpl w:val="31FE5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2329534">
    <w:abstractNumId w:val="2"/>
  </w:num>
  <w:num w:numId="2" w16cid:durableId="1717004902">
    <w:abstractNumId w:val="0"/>
  </w:num>
  <w:num w:numId="3" w16cid:durableId="172840763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 Gheorghe">
    <w15:presenceInfo w15:providerId="Windows Live" w15:userId="aeae8523f19bac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755"/>
    <w:rsid w:val="00002619"/>
    <w:rsid w:val="00010CE9"/>
    <w:rsid w:val="00013229"/>
    <w:rsid w:val="00035174"/>
    <w:rsid w:val="00037FAC"/>
    <w:rsid w:val="0004157E"/>
    <w:rsid w:val="0004532D"/>
    <w:rsid w:val="00047A4F"/>
    <w:rsid w:val="00050F85"/>
    <w:rsid w:val="000511B4"/>
    <w:rsid w:val="00067497"/>
    <w:rsid w:val="00067F6B"/>
    <w:rsid w:val="00077B86"/>
    <w:rsid w:val="00081323"/>
    <w:rsid w:val="00086CDA"/>
    <w:rsid w:val="00091A1B"/>
    <w:rsid w:val="000A460C"/>
    <w:rsid w:val="000B3C6E"/>
    <w:rsid w:val="000B7DC3"/>
    <w:rsid w:val="000C75C9"/>
    <w:rsid w:val="000C7960"/>
    <w:rsid w:val="000D75C0"/>
    <w:rsid w:val="000F013C"/>
    <w:rsid w:val="000F2F14"/>
    <w:rsid w:val="000F4EC1"/>
    <w:rsid w:val="00104316"/>
    <w:rsid w:val="00116490"/>
    <w:rsid w:val="001264E0"/>
    <w:rsid w:val="00141030"/>
    <w:rsid w:val="00145D53"/>
    <w:rsid w:val="0016168D"/>
    <w:rsid w:val="001676DA"/>
    <w:rsid w:val="00167D4A"/>
    <w:rsid w:val="00170456"/>
    <w:rsid w:val="00170647"/>
    <w:rsid w:val="00177ABB"/>
    <w:rsid w:val="001B586B"/>
    <w:rsid w:val="001D2FA2"/>
    <w:rsid w:val="001D35F5"/>
    <w:rsid w:val="001D6890"/>
    <w:rsid w:val="001D6C20"/>
    <w:rsid w:val="001E5653"/>
    <w:rsid w:val="002029BF"/>
    <w:rsid w:val="00203247"/>
    <w:rsid w:val="00205A79"/>
    <w:rsid w:val="002239BB"/>
    <w:rsid w:val="00227188"/>
    <w:rsid w:val="00227343"/>
    <w:rsid w:val="002446D9"/>
    <w:rsid w:val="00245E4A"/>
    <w:rsid w:val="00247DF3"/>
    <w:rsid w:val="00254C8D"/>
    <w:rsid w:val="002736EF"/>
    <w:rsid w:val="00277A8A"/>
    <w:rsid w:val="0028638A"/>
    <w:rsid w:val="002A7050"/>
    <w:rsid w:val="002B1E73"/>
    <w:rsid w:val="002B28AE"/>
    <w:rsid w:val="002C5F13"/>
    <w:rsid w:val="002D17C6"/>
    <w:rsid w:val="002D6E3D"/>
    <w:rsid w:val="002E7F95"/>
    <w:rsid w:val="002F6D35"/>
    <w:rsid w:val="002F7656"/>
    <w:rsid w:val="00310E5D"/>
    <w:rsid w:val="003133C5"/>
    <w:rsid w:val="00315DEE"/>
    <w:rsid w:val="003208B3"/>
    <w:rsid w:val="003267AD"/>
    <w:rsid w:val="00360C3C"/>
    <w:rsid w:val="00361F09"/>
    <w:rsid w:val="003713EB"/>
    <w:rsid w:val="0038561E"/>
    <w:rsid w:val="00390C67"/>
    <w:rsid w:val="0039247F"/>
    <w:rsid w:val="0039476F"/>
    <w:rsid w:val="00397560"/>
    <w:rsid w:val="003A206B"/>
    <w:rsid w:val="003A4055"/>
    <w:rsid w:val="003B1343"/>
    <w:rsid w:val="003B158E"/>
    <w:rsid w:val="003B6466"/>
    <w:rsid w:val="003C3F5D"/>
    <w:rsid w:val="003C6C3F"/>
    <w:rsid w:val="003D1984"/>
    <w:rsid w:val="003D2805"/>
    <w:rsid w:val="003D4634"/>
    <w:rsid w:val="003D7D7F"/>
    <w:rsid w:val="003E02E5"/>
    <w:rsid w:val="003E21DE"/>
    <w:rsid w:val="00400511"/>
    <w:rsid w:val="0040244A"/>
    <w:rsid w:val="00402638"/>
    <w:rsid w:val="00411D6B"/>
    <w:rsid w:val="004151DF"/>
    <w:rsid w:val="00433A8B"/>
    <w:rsid w:val="00446106"/>
    <w:rsid w:val="0046083F"/>
    <w:rsid w:val="00486548"/>
    <w:rsid w:val="004868B5"/>
    <w:rsid w:val="004B4390"/>
    <w:rsid w:val="004B5846"/>
    <w:rsid w:val="004C10A8"/>
    <w:rsid w:val="004D139A"/>
    <w:rsid w:val="004D2949"/>
    <w:rsid w:val="004D536B"/>
    <w:rsid w:val="004D79C7"/>
    <w:rsid w:val="004E314C"/>
    <w:rsid w:val="004F0B45"/>
    <w:rsid w:val="004F240F"/>
    <w:rsid w:val="004F3ECE"/>
    <w:rsid w:val="00501DE7"/>
    <w:rsid w:val="00501EA2"/>
    <w:rsid w:val="005069C9"/>
    <w:rsid w:val="00517146"/>
    <w:rsid w:val="005174EF"/>
    <w:rsid w:val="005235A0"/>
    <w:rsid w:val="0052538B"/>
    <w:rsid w:val="00535E28"/>
    <w:rsid w:val="00537D47"/>
    <w:rsid w:val="005536E2"/>
    <w:rsid w:val="0056235C"/>
    <w:rsid w:val="0056374F"/>
    <w:rsid w:val="005641EC"/>
    <w:rsid w:val="00566391"/>
    <w:rsid w:val="005709C4"/>
    <w:rsid w:val="0057223C"/>
    <w:rsid w:val="00577EA2"/>
    <w:rsid w:val="00583286"/>
    <w:rsid w:val="005921E0"/>
    <w:rsid w:val="0059487D"/>
    <w:rsid w:val="0059615D"/>
    <w:rsid w:val="00596C88"/>
    <w:rsid w:val="005A1DDE"/>
    <w:rsid w:val="005A3148"/>
    <w:rsid w:val="005A6E3F"/>
    <w:rsid w:val="005C09E9"/>
    <w:rsid w:val="005D0A81"/>
    <w:rsid w:val="005D6C2C"/>
    <w:rsid w:val="005E3099"/>
    <w:rsid w:val="005E339A"/>
    <w:rsid w:val="005F24FE"/>
    <w:rsid w:val="005F3A8F"/>
    <w:rsid w:val="005F6BE8"/>
    <w:rsid w:val="00600CE1"/>
    <w:rsid w:val="00604572"/>
    <w:rsid w:val="00606743"/>
    <w:rsid w:val="00606A77"/>
    <w:rsid w:val="0061087E"/>
    <w:rsid w:val="006245EB"/>
    <w:rsid w:val="006265BE"/>
    <w:rsid w:val="0062773E"/>
    <w:rsid w:val="00630FEA"/>
    <w:rsid w:val="00640193"/>
    <w:rsid w:val="00641C82"/>
    <w:rsid w:val="006471D0"/>
    <w:rsid w:val="00656736"/>
    <w:rsid w:val="00656E75"/>
    <w:rsid w:val="00657FE2"/>
    <w:rsid w:val="006651DF"/>
    <w:rsid w:val="00682794"/>
    <w:rsid w:val="00686416"/>
    <w:rsid w:val="006A1E25"/>
    <w:rsid w:val="006A58F0"/>
    <w:rsid w:val="006B32D0"/>
    <w:rsid w:val="006C095E"/>
    <w:rsid w:val="006D4344"/>
    <w:rsid w:val="006F3582"/>
    <w:rsid w:val="00700151"/>
    <w:rsid w:val="007015B2"/>
    <w:rsid w:val="007048E4"/>
    <w:rsid w:val="00705609"/>
    <w:rsid w:val="00710E1D"/>
    <w:rsid w:val="00712F12"/>
    <w:rsid w:val="00713B90"/>
    <w:rsid w:val="00715973"/>
    <w:rsid w:val="007217F8"/>
    <w:rsid w:val="00727592"/>
    <w:rsid w:val="00735625"/>
    <w:rsid w:val="0075082C"/>
    <w:rsid w:val="00755DBA"/>
    <w:rsid w:val="00771C49"/>
    <w:rsid w:val="00772B55"/>
    <w:rsid w:val="00783251"/>
    <w:rsid w:val="00783A86"/>
    <w:rsid w:val="00784A05"/>
    <w:rsid w:val="00792A37"/>
    <w:rsid w:val="00792C64"/>
    <w:rsid w:val="007942D4"/>
    <w:rsid w:val="007A2651"/>
    <w:rsid w:val="007C3F9C"/>
    <w:rsid w:val="007C53BF"/>
    <w:rsid w:val="007D296E"/>
    <w:rsid w:val="007D4BE5"/>
    <w:rsid w:val="007D5C90"/>
    <w:rsid w:val="007E39E5"/>
    <w:rsid w:val="007E7E49"/>
    <w:rsid w:val="007F3EE3"/>
    <w:rsid w:val="007F5EB3"/>
    <w:rsid w:val="007F647E"/>
    <w:rsid w:val="007F75BC"/>
    <w:rsid w:val="007F7BF2"/>
    <w:rsid w:val="0080646E"/>
    <w:rsid w:val="00810CCB"/>
    <w:rsid w:val="00817454"/>
    <w:rsid w:val="00830768"/>
    <w:rsid w:val="008309F0"/>
    <w:rsid w:val="0084423C"/>
    <w:rsid w:val="008451CD"/>
    <w:rsid w:val="00845810"/>
    <w:rsid w:val="00860D67"/>
    <w:rsid w:val="00862716"/>
    <w:rsid w:val="0086338A"/>
    <w:rsid w:val="00882A44"/>
    <w:rsid w:val="00894997"/>
    <w:rsid w:val="00895D9F"/>
    <w:rsid w:val="008A29C3"/>
    <w:rsid w:val="008A4C4E"/>
    <w:rsid w:val="008C2910"/>
    <w:rsid w:val="008C34D3"/>
    <w:rsid w:val="008E4F61"/>
    <w:rsid w:val="009241CF"/>
    <w:rsid w:val="00942431"/>
    <w:rsid w:val="009478A2"/>
    <w:rsid w:val="00947E25"/>
    <w:rsid w:val="00951B7A"/>
    <w:rsid w:val="00956C98"/>
    <w:rsid w:val="00957FB9"/>
    <w:rsid w:val="009715E5"/>
    <w:rsid w:val="00972750"/>
    <w:rsid w:val="00974E51"/>
    <w:rsid w:val="00977487"/>
    <w:rsid w:val="00977BE2"/>
    <w:rsid w:val="009801B1"/>
    <w:rsid w:val="00994273"/>
    <w:rsid w:val="009A6E1A"/>
    <w:rsid w:val="009B33B7"/>
    <w:rsid w:val="009C2560"/>
    <w:rsid w:val="009C5F86"/>
    <w:rsid w:val="009E5F5A"/>
    <w:rsid w:val="00A077BC"/>
    <w:rsid w:val="00A14EE1"/>
    <w:rsid w:val="00A24231"/>
    <w:rsid w:val="00A311EF"/>
    <w:rsid w:val="00A31668"/>
    <w:rsid w:val="00A41BAD"/>
    <w:rsid w:val="00A41FFE"/>
    <w:rsid w:val="00A67878"/>
    <w:rsid w:val="00A67B7C"/>
    <w:rsid w:val="00A73A70"/>
    <w:rsid w:val="00A8774E"/>
    <w:rsid w:val="00AA0FD3"/>
    <w:rsid w:val="00AA11A4"/>
    <w:rsid w:val="00AB4921"/>
    <w:rsid w:val="00AB4EAE"/>
    <w:rsid w:val="00AC6709"/>
    <w:rsid w:val="00AD1FAF"/>
    <w:rsid w:val="00AD3A94"/>
    <w:rsid w:val="00AD4C84"/>
    <w:rsid w:val="00AD513B"/>
    <w:rsid w:val="00AD66DB"/>
    <w:rsid w:val="00AD707E"/>
    <w:rsid w:val="00AD79F5"/>
    <w:rsid w:val="00AE116A"/>
    <w:rsid w:val="00AE5C0B"/>
    <w:rsid w:val="00AF672A"/>
    <w:rsid w:val="00B111CD"/>
    <w:rsid w:val="00B226E9"/>
    <w:rsid w:val="00B267F6"/>
    <w:rsid w:val="00B26BFA"/>
    <w:rsid w:val="00B27370"/>
    <w:rsid w:val="00B46581"/>
    <w:rsid w:val="00B526CB"/>
    <w:rsid w:val="00B627E8"/>
    <w:rsid w:val="00B67B32"/>
    <w:rsid w:val="00B75C51"/>
    <w:rsid w:val="00B829E3"/>
    <w:rsid w:val="00B83381"/>
    <w:rsid w:val="00B96D7E"/>
    <w:rsid w:val="00BA3916"/>
    <w:rsid w:val="00BB205B"/>
    <w:rsid w:val="00BB6AE6"/>
    <w:rsid w:val="00BC49C5"/>
    <w:rsid w:val="00BC57E1"/>
    <w:rsid w:val="00BC663A"/>
    <w:rsid w:val="00BC6B07"/>
    <w:rsid w:val="00BE6BFD"/>
    <w:rsid w:val="00C02ED0"/>
    <w:rsid w:val="00C04B91"/>
    <w:rsid w:val="00C05544"/>
    <w:rsid w:val="00C063A7"/>
    <w:rsid w:val="00C32351"/>
    <w:rsid w:val="00C3249B"/>
    <w:rsid w:val="00C509B2"/>
    <w:rsid w:val="00C52959"/>
    <w:rsid w:val="00C63942"/>
    <w:rsid w:val="00C77D7C"/>
    <w:rsid w:val="00C81F33"/>
    <w:rsid w:val="00C858B8"/>
    <w:rsid w:val="00C9195D"/>
    <w:rsid w:val="00C93181"/>
    <w:rsid w:val="00C93EAA"/>
    <w:rsid w:val="00CA214F"/>
    <w:rsid w:val="00CB1414"/>
    <w:rsid w:val="00CB4924"/>
    <w:rsid w:val="00CB7984"/>
    <w:rsid w:val="00CC36AC"/>
    <w:rsid w:val="00CC5755"/>
    <w:rsid w:val="00CD51A8"/>
    <w:rsid w:val="00CE0C19"/>
    <w:rsid w:val="00CE3C74"/>
    <w:rsid w:val="00CE6C82"/>
    <w:rsid w:val="00CF6CB2"/>
    <w:rsid w:val="00D116C0"/>
    <w:rsid w:val="00D14953"/>
    <w:rsid w:val="00D14D67"/>
    <w:rsid w:val="00D170A3"/>
    <w:rsid w:val="00D37938"/>
    <w:rsid w:val="00D40A96"/>
    <w:rsid w:val="00D449E9"/>
    <w:rsid w:val="00D44E0D"/>
    <w:rsid w:val="00D4741D"/>
    <w:rsid w:val="00D47ED8"/>
    <w:rsid w:val="00D65B69"/>
    <w:rsid w:val="00D65E10"/>
    <w:rsid w:val="00D73BD5"/>
    <w:rsid w:val="00D73FC6"/>
    <w:rsid w:val="00D8125E"/>
    <w:rsid w:val="00D864FF"/>
    <w:rsid w:val="00D9121A"/>
    <w:rsid w:val="00D9305B"/>
    <w:rsid w:val="00D95242"/>
    <w:rsid w:val="00D96FC8"/>
    <w:rsid w:val="00DA0CF3"/>
    <w:rsid w:val="00DB3B63"/>
    <w:rsid w:val="00DB3BFF"/>
    <w:rsid w:val="00DB5719"/>
    <w:rsid w:val="00DC132C"/>
    <w:rsid w:val="00DC529F"/>
    <w:rsid w:val="00DC6D6E"/>
    <w:rsid w:val="00DE3F81"/>
    <w:rsid w:val="00DE5C75"/>
    <w:rsid w:val="00DE7149"/>
    <w:rsid w:val="00DF359E"/>
    <w:rsid w:val="00DF3700"/>
    <w:rsid w:val="00DF5FCF"/>
    <w:rsid w:val="00E14755"/>
    <w:rsid w:val="00E26048"/>
    <w:rsid w:val="00E364ED"/>
    <w:rsid w:val="00E3710D"/>
    <w:rsid w:val="00E37E92"/>
    <w:rsid w:val="00E40E61"/>
    <w:rsid w:val="00E4491A"/>
    <w:rsid w:val="00E44DFB"/>
    <w:rsid w:val="00E51978"/>
    <w:rsid w:val="00E54373"/>
    <w:rsid w:val="00E5624C"/>
    <w:rsid w:val="00E56448"/>
    <w:rsid w:val="00E638F4"/>
    <w:rsid w:val="00E64726"/>
    <w:rsid w:val="00E65D5C"/>
    <w:rsid w:val="00E74E16"/>
    <w:rsid w:val="00E7750B"/>
    <w:rsid w:val="00E87E62"/>
    <w:rsid w:val="00E96C89"/>
    <w:rsid w:val="00E973B0"/>
    <w:rsid w:val="00EA0BE8"/>
    <w:rsid w:val="00EA1233"/>
    <w:rsid w:val="00EA6F18"/>
    <w:rsid w:val="00EB6778"/>
    <w:rsid w:val="00EC3F34"/>
    <w:rsid w:val="00EC6BF6"/>
    <w:rsid w:val="00EE02A9"/>
    <w:rsid w:val="00EE44E9"/>
    <w:rsid w:val="00EE4895"/>
    <w:rsid w:val="00EE4E95"/>
    <w:rsid w:val="00EF33B1"/>
    <w:rsid w:val="00EF3B6D"/>
    <w:rsid w:val="00EF6A10"/>
    <w:rsid w:val="00F01C47"/>
    <w:rsid w:val="00F14527"/>
    <w:rsid w:val="00F15EF0"/>
    <w:rsid w:val="00F24731"/>
    <w:rsid w:val="00F271A9"/>
    <w:rsid w:val="00F322D1"/>
    <w:rsid w:val="00F369E6"/>
    <w:rsid w:val="00F36DE9"/>
    <w:rsid w:val="00F4217A"/>
    <w:rsid w:val="00F4437E"/>
    <w:rsid w:val="00F4454D"/>
    <w:rsid w:val="00F645B9"/>
    <w:rsid w:val="00F72067"/>
    <w:rsid w:val="00F8086F"/>
    <w:rsid w:val="00F91184"/>
    <w:rsid w:val="00FA0109"/>
    <w:rsid w:val="00FA2175"/>
    <w:rsid w:val="00FA2435"/>
    <w:rsid w:val="00FB048D"/>
    <w:rsid w:val="00FB1A01"/>
    <w:rsid w:val="00FC232F"/>
    <w:rsid w:val="00FC244C"/>
    <w:rsid w:val="00FC41E2"/>
    <w:rsid w:val="00FD52D2"/>
    <w:rsid w:val="00FD7787"/>
    <w:rsid w:val="00FF278E"/>
    <w:rsid w:val="00FF290B"/>
    <w:rsid w:val="00FF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9B7DC"/>
  <w15:chartTrackingRefBased/>
  <w15:docId w15:val="{117725C0-3E10-7D45-9B02-03A0B6A0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75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7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57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57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7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7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7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7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C57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C57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C57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7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7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7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7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7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7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75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C5755"/>
    <w:rPr>
      <w:lang w:val="ro-RO"/>
    </w:rPr>
  </w:style>
  <w:style w:type="character" w:styleId="Hyperlink">
    <w:name w:val="Hyperlink"/>
    <w:basedOn w:val="DefaultParagraphFont"/>
    <w:uiPriority w:val="99"/>
    <w:unhideWhenUsed/>
    <w:rsid w:val="00CC57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5755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57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C5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5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55"/>
    <w:rPr>
      <w:sz w:val="20"/>
      <w:szCs w:val="20"/>
      <w:lang w:val="ro-R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55"/>
    <w:rPr>
      <w:rFonts w:ascii="Times New Roman" w:eastAsia="Times New Roman" w:hAnsi="Times New Roman" w:cs="Times New Roman"/>
      <w:sz w:val="20"/>
      <w:szCs w:val="20"/>
      <w:lang w:val="ro-RO" w:eastAsia="en-GB"/>
    </w:rPr>
  </w:style>
  <w:style w:type="character" w:styleId="PlaceholderText">
    <w:name w:val="Placeholder Text"/>
    <w:basedOn w:val="DefaultParagraphFont"/>
    <w:uiPriority w:val="99"/>
    <w:semiHidden/>
    <w:rsid w:val="00CC5755"/>
    <w:rPr>
      <w:color w:val="666666"/>
    </w:rPr>
  </w:style>
  <w:style w:type="character" w:customStyle="1" w:styleId="apple-converted-space">
    <w:name w:val="apple-converted-space"/>
    <w:basedOn w:val="DefaultParagraphFont"/>
    <w:rsid w:val="00CC5755"/>
  </w:style>
  <w:style w:type="character" w:styleId="Strong">
    <w:name w:val="Strong"/>
    <w:basedOn w:val="DefaultParagraphFont"/>
    <w:uiPriority w:val="22"/>
    <w:qFormat/>
    <w:rsid w:val="00CC5755"/>
    <w:rPr>
      <w:b/>
      <w:bCs/>
    </w:rPr>
  </w:style>
  <w:style w:type="character" w:customStyle="1" w:styleId="katex-mathml">
    <w:name w:val="katex-mathml"/>
    <w:basedOn w:val="DefaultParagraphFont"/>
    <w:rsid w:val="00CC5755"/>
  </w:style>
  <w:style w:type="character" w:customStyle="1" w:styleId="mord">
    <w:name w:val="mord"/>
    <w:basedOn w:val="DefaultParagraphFont"/>
    <w:rsid w:val="00CC5755"/>
  </w:style>
  <w:style w:type="character" w:customStyle="1" w:styleId="mrel">
    <w:name w:val="mrel"/>
    <w:basedOn w:val="DefaultParagraphFont"/>
    <w:rsid w:val="00CC5755"/>
  </w:style>
  <w:style w:type="character" w:customStyle="1" w:styleId="vlist-s">
    <w:name w:val="vlist-s"/>
    <w:basedOn w:val="DefaultParagraphFont"/>
    <w:rsid w:val="00CC5755"/>
  </w:style>
  <w:style w:type="character" w:customStyle="1" w:styleId="mbin">
    <w:name w:val="mbin"/>
    <w:basedOn w:val="DefaultParagraphFont"/>
    <w:rsid w:val="00CC5755"/>
  </w:style>
  <w:style w:type="character" w:customStyle="1" w:styleId="mopen">
    <w:name w:val="mopen"/>
    <w:basedOn w:val="DefaultParagraphFont"/>
    <w:rsid w:val="00CC5755"/>
  </w:style>
  <w:style w:type="character" w:customStyle="1" w:styleId="mclose">
    <w:name w:val="mclose"/>
    <w:basedOn w:val="DefaultParagraphFont"/>
    <w:rsid w:val="00CC5755"/>
  </w:style>
  <w:style w:type="character" w:customStyle="1" w:styleId="overflow-hidden">
    <w:name w:val="overflow-hidden"/>
    <w:basedOn w:val="DefaultParagraphFont"/>
    <w:rsid w:val="00CC5755"/>
  </w:style>
  <w:style w:type="paragraph" w:customStyle="1" w:styleId="msonormal0">
    <w:name w:val="msonormal"/>
    <w:basedOn w:val="Normal"/>
    <w:rsid w:val="00CC5755"/>
    <w:pPr>
      <w:spacing w:before="100" w:beforeAutospacing="1" w:after="100" w:afterAutospacing="1"/>
    </w:pPr>
    <w:rPr>
      <w:lang w:val="ro-RO" w:eastAsia="en-US"/>
    </w:rPr>
  </w:style>
  <w:style w:type="paragraph" w:customStyle="1" w:styleId="xl63">
    <w:name w:val="xl63"/>
    <w:basedOn w:val="Normal"/>
    <w:rsid w:val="00CC5755"/>
    <w:pPr>
      <w:spacing w:before="100" w:beforeAutospacing="1" w:after="100" w:afterAutospacing="1"/>
      <w:jc w:val="center"/>
    </w:pPr>
    <w:rPr>
      <w:b/>
      <w:bCs/>
      <w:sz w:val="20"/>
      <w:szCs w:val="20"/>
      <w:lang w:val="ro-RO" w:eastAsia="en-US"/>
    </w:rPr>
  </w:style>
  <w:style w:type="paragraph" w:customStyle="1" w:styleId="xl64">
    <w:name w:val="xl64"/>
    <w:basedOn w:val="Normal"/>
    <w:rsid w:val="00CC5755"/>
    <w:pPr>
      <w:spacing w:before="100" w:beforeAutospacing="1" w:after="100" w:afterAutospacing="1"/>
    </w:pPr>
    <w:rPr>
      <w:b/>
      <w:bCs/>
      <w:sz w:val="20"/>
      <w:szCs w:val="20"/>
      <w:lang w:val="ro-RO" w:eastAsia="en-US"/>
    </w:rPr>
  </w:style>
  <w:style w:type="paragraph" w:customStyle="1" w:styleId="xl65">
    <w:name w:val="xl65"/>
    <w:basedOn w:val="Normal"/>
    <w:rsid w:val="00CC5755"/>
    <w:pPr>
      <w:spacing w:before="100" w:beforeAutospacing="1" w:after="100" w:afterAutospacing="1"/>
    </w:pPr>
    <w:rPr>
      <w:b/>
      <w:bCs/>
      <w:sz w:val="20"/>
      <w:szCs w:val="20"/>
      <w:lang w:val="ro-RO" w:eastAsia="en-US"/>
    </w:rPr>
  </w:style>
  <w:style w:type="paragraph" w:customStyle="1" w:styleId="xl66">
    <w:name w:val="xl66"/>
    <w:basedOn w:val="Normal"/>
    <w:rsid w:val="00CC5755"/>
    <w:pPr>
      <w:spacing w:before="100" w:beforeAutospacing="1" w:after="100" w:afterAutospacing="1"/>
    </w:pPr>
    <w:rPr>
      <w:sz w:val="20"/>
      <w:szCs w:val="20"/>
      <w:lang w:val="ro-RO" w:eastAsia="en-US"/>
    </w:rPr>
  </w:style>
  <w:style w:type="paragraph" w:customStyle="1" w:styleId="xl67">
    <w:name w:val="xl67"/>
    <w:basedOn w:val="Normal"/>
    <w:rsid w:val="00CC5755"/>
    <w:pPr>
      <w:spacing w:before="100" w:beforeAutospacing="1" w:after="100" w:afterAutospacing="1"/>
    </w:pPr>
    <w:rPr>
      <w:sz w:val="20"/>
      <w:szCs w:val="20"/>
      <w:lang w:val="ro-RO" w:eastAsia="en-US"/>
    </w:rPr>
  </w:style>
  <w:style w:type="paragraph" w:customStyle="1" w:styleId="xl68">
    <w:name w:val="xl68"/>
    <w:basedOn w:val="Normal"/>
    <w:rsid w:val="00CC5755"/>
    <w:pPr>
      <w:spacing w:before="100" w:beforeAutospacing="1" w:after="100" w:afterAutospacing="1"/>
    </w:pPr>
    <w:rPr>
      <w:sz w:val="20"/>
      <w:szCs w:val="20"/>
      <w:lang w:val="ro-RO" w:eastAsia="en-US"/>
    </w:rPr>
  </w:style>
  <w:style w:type="paragraph" w:customStyle="1" w:styleId="xl69">
    <w:name w:val="xl69"/>
    <w:basedOn w:val="Normal"/>
    <w:rsid w:val="00CC5755"/>
    <w:pPr>
      <w:spacing w:before="100" w:beforeAutospacing="1" w:after="100" w:afterAutospacing="1"/>
    </w:pPr>
    <w:rPr>
      <w:b/>
      <w:bCs/>
      <w:sz w:val="20"/>
      <w:szCs w:val="20"/>
      <w:lang w:val="ro-RO" w:eastAsia="en-US"/>
    </w:rPr>
  </w:style>
  <w:style w:type="paragraph" w:customStyle="1" w:styleId="xl70">
    <w:name w:val="xl70"/>
    <w:basedOn w:val="Normal"/>
    <w:rsid w:val="00CC5755"/>
    <w:pPr>
      <w:spacing w:before="100" w:beforeAutospacing="1" w:after="100" w:afterAutospacing="1"/>
    </w:pPr>
    <w:rPr>
      <w:sz w:val="20"/>
      <w:szCs w:val="20"/>
      <w:lang w:val="ro-RO" w:eastAsia="en-US"/>
    </w:rPr>
  </w:style>
  <w:style w:type="paragraph" w:customStyle="1" w:styleId="xl71">
    <w:name w:val="xl71"/>
    <w:basedOn w:val="Normal"/>
    <w:rsid w:val="00CC5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72">
    <w:name w:val="xl72"/>
    <w:basedOn w:val="Normal"/>
    <w:rsid w:val="00CC5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73">
    <w:name w:val="xl73"/>
    <w:basedOn w:val="Normal"/>
    <w:rsid w:val="00CC5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74">
    <w:name w:val="xl74"/>
    <w:basedOn w:val="Normal"/>
    <w:rsid w:val="00CC5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75">
    <w:name w:val="xl75"/>
    <w:basedOn w:val="Normal"/>
    <w:rsid w:val="00CC5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76">
    <w:name w:val="xl76"/>
    <w:basedOn w:val="Normal"/>
    <w:rsid w:val="00CC5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57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755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CC57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755"/>
    <w:rPr>
      <w:rFonts w:ascii="Times New Roman" w:eastAsia="Times New Roman" w:hAnsi="Times New Roman" w:cs="Times New Roman"/>
      <w:lang w:val="en-US" w:eastAsia="en-GB"/>
    </w:rPr>
  </w:style>
  <w:style w:type="paragraph" w:styleId="Revision">
    <w:name w:val="Revision"/>
    <w:hidden/>
    <w:uiPriority w:val="99"/>
    <w:semiHidden/>
    <w:rsid w:val="001D2FA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87</Words>
  <Characters>8323</Characters>
  <Application>Microsoft Office Word</Application>
  <DocSecurity>0</DocSecurity>
  <Lines>244</Lines>
  <Paragraphs>31</Paragraphs>
  <ScaleCrop>false</ScaleCrop>
  <Company/>
  <LinksUpToDate>false</LinksUpToDate>
  <CharactersWithSpaces>9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Panazan</dc:creator>
  <cp:keywords/>
  <dc:description/>
  <cp:lastModifiedBy>C Gheorghe</cp:lastModifiedBy>
  <cp:revision>11</cp:revision>
  <dcterms:created xsi:type="dcterms:W3CDTF">2025-04-23T09:57:00Z</dcterms:created>
  <dcterms:modified xsi:type="dcterms:W3CDTF">2025-06-25T11:50:00Z</dcterms:modified>
</cp:coreProperties>
</file>